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3DEAA" w14:textId="2FF31B8B" w:rsidR="00012A5E" w:rsidRPr="00AE4723" w:rsidRDefault="00012A5E" w:rsidP="00012A5E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7 </w:t>
      </w:r>
      <w:r w:rsidRPr="00AE4723">
        <w:rPr>
          <w:b/>
          <w:sz w:val="24"/>
          <w:szCs w:val="24"/>
        </w:rPr>
        <w:t>Table.</w:t>
      </w:r>
      <w:r w:rsidRPr="00AE4723">
        <w:rPr>
          <w:sz w:val="24"/>
          <w:szCs w:val="24"/>
        </w:rPr>
        <w:t xml:space="preserve"> Primers used in this study.</w:t>
      </w:r>
    </w:p>
    <w:tbl>
      <w:tblPr>
        <w:tblW w:w="8828" w:type="dxa"/>
        <w:tblLayout w:type="fixed"/>
        <w:tblLook w:val="0400" w:firstRow="0" w:lastRow="0" w:firstColumn="0" w:lastColumn="0" w:noHBand="0" w:noVBand="1"/>
      </w:tblPr>
      <w:tblGrid>
        <w:gridCol w:w="2083"/>
        <w:gridCol w:w="6745"/>
      </w:tblGrid>
      <w:tr w:rsidR="00012A5E" w:rsidRPr="00AE4723" w14:paraId="589EA746" w14:textId="77777777" w:rsidTr="00DC6FEB">
        <w:tc>
          <w:tcPr>
            <w:tcW w:w="2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</w:tcPr>
          <w:p w14:paraId="2FE1E8F7" w14:textId="77777777" w:rsidR="00012A5E" w:rsidRPr="00AE4723" w:rsidRDefault="00012A5E" w:rsidP="00DC6FEB">
            <w:pPr>
              <w:rPr>
                <w:b/>
                <w:color w:val="000000"/>
              </w:rPr>
            </w:pPr>
            <w:r w:rsidRPr="00AE4723">
              <w:rPr>
                <w:b/>
                <w:color w:val="000000"/>
              </w:rPr>
              <w:t xml:space="preserve">Primer name </w:t>
            </w:r>
          </w:p>
        </w:tc>
        <w:tc>
          <w:tcPr>
            <w:tcW w:w="67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14:paraId="08B310F8" w14:textId="77777777" w:rsidR="00012A5E" w:rsidRPr="00AE4723" w:rsidRDefault="00012A5E" w:rsidP="00DC6FEB">
            <w:pPr>
              <w:rPr>
                <w:b/>
                <w:color w:val="000000"/>
              </w:rPr>
            </w:pPr>
            <w:r w:rsidRPr="00AE4723">
              <w:rPr>
                <w:b/>
                <w:color w:val="000000"/>
              </w:rPr>
              <w:t>Sequence</w:t>
            </w:r>
          </w:p>
        </w:tc>
      </w:tr>
      <w:tr w:rsidR="00012A5E" w:rsidRPr="00AE4723" w14:paraId="5B2C5E6B" w14:textId="77777777" w:rsidTr="00DC6FEB">
        <w:tc>
          <w:tcPr>
            <w:tcW w:w="208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41693" w14:textId="77777777" w:rsidR="00012A5E" w:rsidRPr="00AE4723" w:rsidRDefault="00012A5E" w:rsidP="00DC6FEB">
            <w:pPr>
              <w:spacing w:line="256" w:lineRule="auto"/>
              <w:rPr>
                <w:color w:val="000000"/>
              </w:rPr>
            </w:pPr>
            <w:proofErr w:type="spellStart"/>
            <w:r w:rsidRPr="00AE4723">
              <w:rPr>
                <w:color w:val="000000"/>
              </w:rPr>
              <w:t>S</w:t>
            </w:r>
            <w:r w:rsidRPr="00AE4723">
              <w:rPr>
                <w:color w:val="000000"/>
                <w:vertAlign w:val="subscript"/>
              </w:rPr>
              <w:t>trunc</w:t>
            </w:r>
            <w:r w:rsidRPr="00AE4723">
              <w:rPr>
                <w:color w:val="000000"/>
              </w:rPr>
              <w:t>_Forward</w:t>
            </w:r>
            <w:proofErr w:type="spellEnd"/>
          </w:p>
        </w:tc>
        <w:tc>
          <w:tcPr>
            <w:tcW w:w="67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B62DFB1" w14:textId="77777777" w:rsidR="00012A5E" w:rsidRPr="00AE4723" w:rsidRDefault="00012A5E" w:rsidP="00DC6FEB">
            <w:pPr>
              <w:spacing w:line="256" w:lineRule="auto"/>
              <w:rPr>
                <w:color w:val="000000"/>
              </w:rPr>
            </w:pPr>
            <w:r w:rsidRPr="00AE4723">
              <w:rPr>
                <w:color w:val="000000"/>
              </w:rPr>
              <w:t>5’-</w:t>
            </w:r>
            <w:r w:rsidRPr="00AE4723">
              <w:rPr>
                <w:smallCaps/>
                <w:color w:val="000000"/>
              </w:rPr>
              <w:t>TCGA</w:t>
            </w:r>
            <w:r w:rsidRPr="00AE4723">
              <w:rPr>
                <w:color w:val="000000"/>
              </w:rPr>
              <w:t>ACCGGTTCAACGGCATCGGA-3’</w:t>
            </w:r>
          </w:p>
        </w:tc>
      </w:tr>
      <w:tr w:rsidR="00012A5E" w:rsidRPr="00AE4723" w14:paraId="62638E87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F15E6" w14:textId="77777777" w:rsidR="00012A5E" w:rsidRPr="00AE4723" w:rsidRDefault="00012A5E" w:rsidP="00DC6FEB">
            <w:pPr>
              <w:spacing w:line="256" w:lineRule="auto"/>
              <w:rPr>
                <w:color w:val="000000"/>
              </w:rPr>
            </w:pPr>
            <w:proofErr w:type="spellStart"/>
            <w:r w:rsidRPr="00AE4723">
              <w:rPr>
                <w:color w:val="000000"/>
              </w:rPr>
              <w:t>S</w:t>
            </w:r>
            <w:r w:rsidRPr="00AE4723">
              <w:rPr>
                <w:color w:val="000000"/>
                <w:vertAlign w:val="subscript"/>
              </w:rPr>
              <w:t>trunc</w:t>
            </w:r>
            <w:r w:rsidRPr="00AE4723">
              <w:rPr>
                <w:color w:val="000000"/>
              </w:rPr>
              <w:t>_Reverse</w:t>
            </w:r>
            <w:proofErr w:type="spellEnd"/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967E907" w14:textId="77777777" w:rsidR="00012A5E" w:rsidRPr="00AE4723" w:rsidRDefault="00012A5E" w:rsidP="00DC6FEB">
            <w:pPr>
              <w:spacing w:line="256" w:lineRule="auto"/>
              <w:rPr>
                <w:color w:val="000000"/>
              </w:rPr>
            </w:pPr>
            <w:r w:rsidRPr="00AE4723">
              <w:rPr>
                <w:color w:val="000000"/>
              </w:rPr>
              <w:t>5’-</w:t>
            </w:r>
            <w:r w:rsidRPr="00AE4723">
              <w:rPr>
                <w:smallCaps/>
                <w:color w:val="000000"/>
              </w:rPr>
              <w:t>TATAG</w:t>
            </w:r>
            <w:r w:rsidRPr="00AE4723">
              <w:rPr>
                <w:color w:val="000000"/>
              </w:rPr>
              <w:t>AGCTCTCAGCAGCAGCTGCCACAGCTAC-3’</w:t>
            </w:r>
          </w:p>
        </w:tc>
      </w:tr>
      <w:tr w:rsidR="00012A5E" w:rsidRPr="00AE4723" w14:paraId="0B4EAD09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FBAD8" w14:textId="77777777" w:rsidR="00012A5E" w:rsidRPr="00AE4723" w:rsidRDefault="00012A5E" w:rsidP="00DC6FEB">
            <w:pPr>
              <w:spacing w:line="256" w:lineRule="auto"/>
              <w:rPr>
                <w:color w:val="000000"/>
              </w:rPr>
            </w:pPr>
            <w:r w:rsidRPr="00AE4723">
              <w:rPr>
                <w:color w:val="000000"/>
              </w:rPr>
              <w:t>Spike_D614G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38FB63B" w14:textId="77777777" w:rsidR="00012A5E" w:rsidRPr="00AE4723" w:rsidRDefault="00012A5E" w:rsidP="00DC6FEB">
            <w:pPr>
              <w:spacing w:line="256" w:lineRule="auto"/>
              <w:rPr>
                <w:smallCaps/>
                <w:color w:val="000000"/>
              </w:rPr>
            </w:pPr>
            <w:r w:rsidRPr="00AE4723">
              <w:rPr>
                <w:color w:val="000000"/>
              </w:rPr>
              <w:t>5’-</w:t>
            </w:r>
            <w:r w:rsidRPr="00AE4723">
              <w:rPr>
                <w:smallCaps/>
                <w:color w:val="000000"/>
              </w:rPr>
              <w:t>CAGTGCTGTACCAGGGCGTGAACTGTACCGA</w:t>
            </w:r>
            <w:r w:rsidRPr="00AE4723">
              <w:rPr>
                <w:color w:val="000000"/>
              </w:rPr>
              <w:t>-3’</w:t>
            </w:r>
          </w:p>
        </w:tc>
      </w:tr>
      <w:tr w:rsidR="00012A5E" w:rsidRPr="00AE4723" w14:paraId="5C1CCB4D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50DD34" w14:textId="77777777" w:rsidR="00012A5E" w:rsidRPr="00AE4723" w:rsidRDefault="00012A5E" w:rsidP="00DC6FEB">
            <w:pPr>
              <w:spacing w:line="256" w:lineRule="auto"/>
              <w:rPr>
                <w:color w:val="000000"/>
              </w:rPr>
            </w:pPr>
            <w:r w:rsidRPr="00AE4723">
              <w:rPr>
                <w:color w:val="000000"/>
              </w:rPr>
              <w:t>Spike_D614G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D42F0CE" w14:textId="77777777" w:rsidR="00012A5E" w:rsidRPr="00AE4723" w:rsidRDefault="00012A5E" w:rsidP="00DC6FEB">
            <w:pPr>
              <w:spacing w:line="256" w:lineRule="auto"/>
              <w:rPr>
                <w:smallCaps/>
                <w:color w:val="000000"/>
              </w:rPr>
            </w:pPr>
            <w:r w:rsidRPr="00AE4723">
              <w:rPr>
                <w:color w:val="000000"/>
              </w:rPr>
              <w:t>5’-</w:t>
            </w:r>
            <w:r w:rsidRPr="00AE4723">
              <w:rPr>
                <w:smallCaps/>
                <w:color w:val="000000"/>
                <w:highlight w:val="white"/>
              </w:rPr>
              <w:t>TCGGTACAGTTCACGCCCTGGTACAGCACTG</w:t>
            </w:r>
            <w:r w:rsidRPr="00AE4723">
              <w:rPr>
                <w:color w:val="000000"/>
              </w:rPr>
              <w:t>-3’</w:t>
            </w:r>
          </w:p>
        </w:tc>
      </w:tr>
      <w:tr w:rsidR="00012A5E" w:rsidRPr="00AE4723" w14:paraId="0E411F7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03937" w14:textId="77777777" w:rsidR="00012A5E" w:rsidRPr="00AE4723" w:rsidRDefault="00012A5E" w:rsidP="00DC6FEB">
            <w:r w:rsidRPr="00AE4723">
              <w:t>Spike_L5F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E8FD091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ACCATGTTCGTGTTTTTCGTGCTGCTGCCTCTG-3’</w:t>
            </w:r>
          </w:p>
        </w:tc>
      </w:tr>
      <w:tr w:rsidR="00012A5E" w:rsidRPr="00AE4723" w14:paraId="6DCD14BE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21649" w14:textId="77777777" w:rsidR="00012A5E" w:rsidRPr="00AE4723" w:rsidRDefault="00012A5E" w:rsidP="00DC6FEB">
            <w:r w:rsidRPr="00AE4723">
              <w:t>Spike_L5F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4FDF5D8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AGAGGCAGCAGCACGAAAAACACGAACATGGTGG-3’</w:t>
            </w:r>
          </w:p>
        </w:tc>
      </w:tr>
      <w:tr w:rsidR="00012A5E" w:rsidRPr="00AE4723" w14:paraId="769EEF02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19C7B" w14:textId="77777777" w:rsidR="00012A5E" w:rsidRPr="00AE4723" w:rsidRDefault="00012A5E" w:rsidP="00DC6FEB">
            <w:r w:rsidRPr="00AE4723">
              <w:t>Spike_L18F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5FD0469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</w:t>
            </w:r>
            <w:r w:rsidRPr="00AE4723">
              <w:rPr>
                <w:color w:val="000000"/>
                <w:sz w:val="16"/>
                <w:szCs w:val="16"/>
              </w:rPr>
              <w:t xml:space="preserve"> </w:t>
            </w:r>
            <w:r w:rsidRPr="00AE4723">
              <w:rPr>
                <w:smallCaps/>
              </w:rPr>
              <w:t>CAGCCAGTGTGTGAACTTCACCACAAGAACCCAGC-3’</w:t>
            </w:r>
          </w:p>
        </w:tc>
      </w:tr>
      <w:tr w:rsidR="00012A5E" w:rsidRPr="00AE4723" w14:paraId="4E7E4444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408C7" w14:textId="77777777" w:rsidR="00012A5E" w:rsidRPr="00AE4723" w:rsidRDefault="00012A5E" w:rsidP="00DC6FEB">
            <w:r w:rsidRPr="00AE4723">
              <w:t>Spike_L18F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F11873F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</w:t>
            </w:r>
            <w:r w:rsidRPr="00AE4723">
              <w:rPr>
                <w:color w:val="000000"/>
                <w:sz w:val="16"/>
                <w:szCs w:val="16"/>
              </w:rPr>
              <w:t xml:space="preserve"> </w:t>
            </w:r>
            <w:r w:rsidRPr="00AE4723">
              <w:rPr>
                <w:smallCaps/>
              </w:rPr>
              <w:t>GCTGGGTTCTTGTGGTGAAGTTCACACACTGGCTG-3’</w:t>
            </w:r>
          </w:p>
        </w:tc>
      </w:tr>
      <w:tr w:rsidR="00012A5E" w:rsidRPr="00AE4723" w14:paraId="717738FC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DD060" w14:textId="77777777" w:rsidR="00012A5E" w:rsidRPr="00AE4723" w:rsidRDefault="00012A5E" w:rsidP="00DC6FEB">
            <w:r w:rsidRPr="00AE4723">
              <w:t>Spike_T20N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5FFCD63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AGTGTGTGAACCTGACCAATAGAACCCAGCTGCCTC-3’</w:t>
            </w:r>
          </w:p>
        </w:tc>
      </w:tr>
      <w:tr w:rsidR="00012A5E" w:rsidRPr="00AE4723" w14:paraId="25D8ED2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21CA7" w14:textId="77777777" w:rsidR="00012A5E" w:rsidRPr="00AE4723" w:rsidRDefault="00012A5E" w:rsidP="00DC6FEB">
            <w:r w:rsidRPr="00AE4723">
              <w:t>Spike_T20N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8A1E4F1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AGGCAGCTGGGTTCTATTGGTCAGGTTCACACACTG-3’</w:t>
            </w:r>
          </w:p>
        </w:tc>
      </w:tr>
      <w:tr w:rsidR="00012A5E" w:rsidRPr="00AE4723" w14:paraId="152CA001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FF2AD" w14:textId="77777777" w:rsidR="00012A5E" w:rsidRPr="00AE4723" w:rsidRDefault="00012A5E" w:rsidP="00DC6FEB">
            <w:r w:rsidRPr="00AE4723">
              <w:t>Spike_P26S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4DD9F15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AACCCAGCTGCCTTCAGCCTACACCAAC-3’</w:t>
            </w:r>
          </w:p>
        </w:tc>
      </w:tr>
      <w:tr w:rsidR="00012A5E" w:rsidRPr="00AE4723" w14:paraId="33C2AAB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0302C1" w14:textId="77777777" w:rsidR="00012A5E" w:rsidRPr="00AE4723" w:rsidRDefault="00012A5E" w:rsidP="00DC6FEB">
            <w:r w:rsidRPr="00AE4723">
              <w:t>Spike_P26S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A8D8F63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TTGGTGTAGGCTGAAGGCAGCTGGGTTC-3’</w:t>
            </w:r>
          </w:p>
        </w:tc>
      </w:tr>
      <w:tr w:rsidR="00012A5E" w:rsidRPr="00AE4723" w14:paraId="1D8E8F1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D3CCC" w14:textId="77777777" w:rsidR="00012A5E" w:rsidRPr="00AE4723" w:rsidRDefault="00012A5E" w:rsidP="00DC6FEB">
            <w:r w:rsidRPr="00AE4723">
              <w:t>Spike_H49Y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2B24F07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AGATCCAGCGTGCTGTATTCTACCCAGGACCTGT-3’</w:t>
            </w:r>
          </w:p>
        </w:tc>
      </w:tr>
      <w:tr w:rsidR="00012A5E" w:rsidRPr="00AE4723" w14:paraId="11B9DEBD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547FF" w14:textId="77777777" w:rsidR="00012A5E" w:rsidRPr="00AE4723" w:rsidRDefault="00012A5E" w:rsidP="00DC6FEB">
            <w:r w:rsidRPr="00AE4723">
              <w:rPr>
                <w:color w:val="000000"/>
              </w:rPr>
              <w:t>Spike_H49Y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877A9CD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ACAGGTCCTGGGTAGAATACAGCACGCTGGATCTG-3’</w:t>
            </w:r>
          </w:p>
        </w:tc>
      </w:tr>
      <w:tr w:rsidR="00012A5E" w:rsidRPr="00AE4723" w14:paraId="74674BD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2BFA8" w14:textId="77777777" w:rsidR="00012A5E" w:rsidRPr="00AE4723" w:rsidRDefault="00012A5E" w:rsidP="00DC6FEB">
            <w:r w:rsidRPr="00AE4723">
              <w:t>Spike_Δ69-70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89F5AB2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GTTCCACGCCATCTCCGGCACCAATGG-3’</w:t>
            </w:r>
          </w:p>
        </w:tc>
      </w:tr>
      <w:tr w:rsidR="00012A5E" w:rsidRPr="00AE4723" w14:paraId="3C1AA555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68D11" w14:textId="77777777" w:rsidR="00012A5E" w:rsidRPr="00AE4723" w:rsidRDefault="00012A5E" w:rsidP="00DC6FEB">
            <w:r w:rsidRPr="00AE4723">
              <w:t>Spike_Δ69-70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6EEA41B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</w:t>
            </w:r>
            <w:r w:rsidRPr="00AE4723">
              <w:t>CCATTGGTGCCGGAGATGGCGTGGAACC</w:t>
            </w:r>
            <w:r w:rsidRPr="00AE4723">
              <w:rPr>
                <w:smallCaps/>
              </w:rPr>
              <w:t>-3’</w:t>
            </w:r>
          </w:p>
        </w:tc>
      </w:tr>
      <w:tr w:rsidR="00012A5E" w:rsidRPr="00AE4723" w14:paraId="1CE4C5D7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57BBA" w14:textId="77777777" w:rsidR="00012A5E" w:rsidRPr="00AE4723" w:rsidRDefault="00012A5E" w:rsidP="00DC6FEB">
            <w:r w:rsidRPr="00AE4723">
              <w:t>Spike_D80A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5A88435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ACCAAGAGATTCGCCAACCCCGTGCTGC-3’</w:t>
            </w:r>
          </w:p>
        </w:tc>
      </w:tr>
      <w:tr w:rsidR="00012A5E" w:rsidRPr="00AE4723" w14:paraId="658BE951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681C1" w14:textId="77777777" w:rsidR="00012A5E" w:rsidRPr="00AE4723" w:rsidRDefault="00012A5E" w:rsidP="00DC6FEB">
            <w:r w:rsidRPr="00AE4723">
              <w:t>Spike_D80A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62C88E1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CAGCACGGGGTTGGCGAATCTCTTGGTG-3’</w:t>
            </w:r>
          </w:p>
        </w:tc>
      </w:tr>
      <w:tr w:rsidR="00012A5E" w:rsidRPr="00AE4723" w14:paraId="0630BF7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2B080" w14:textId="77777777" w:rsidR="00012A5E" w:rsidRPr="00AE4723" w:rsidRDefault="00012A5E" w:rsidP="00DC6FEB">
            <w:r w:rsidRPr="00AE4723">
              <w:t>Spike_D138Y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7BA03CF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TTCCAGTTCTGCAACTATCCCTTCCTGGGCGTCT-3’</w:t>
            </w:r>
          </w:p>
        </w:tc>
      </w:tr>
      <w:tr w:rsidR="00012A5E" w:rsidRPr="00AE4723" w14:paraId="1693C62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F0D75" w14:textId="77777777" w:rsidR="00012A5E" w:rsidRPr="00AE4723" w:rsidRDefault="00012A5E" w:rsidP="00DC6FEB">
            <w:r w:rsidRPr="00AE4723">
              <w:t>Spike_D138Y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323FC54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AGACGCCCAGGAAGGGATAGTTGCAGAACTGGAAC-3’</w:t>
            </w:r>
          </w:p>
        </w:tc>
      </w:tr>
      <w:tr w:rsidR="00012A5E" w:rsidRPr="00AE4723" w14:paraId="5A253713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6BE3C" w14:textId="77777777" w:rsidR="00012A5E" w:rsidRPr="00AE4723" w:rsidRDefault="00012A5E" w:rsidP="00DC6FEB">
            <w:r w:rsidRPr="00AE4723">
              <w:t>Spike_Δ144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F5CE760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CCTTCCTGGGCGTCTATCACAAGAACAACAA-3’</w:t>
            </w:r>
          </w:p>
        </w:tc>
      </w:tr>
      <w:tr w:rsidR="00012A5E" w:rsidRPr="00AE4723" w14:paraId="13DF33B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BEAEA4" w14:textId="77777777" w:rsidR="00012A5E" w:rsidRPr="00AE4723" w:rsidRDefault="00012A5E" w:rsidP="00DC6FEB">
            <w:r w:rsidRPr="00AE4723">
              <w:t>Spike_Δ144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E3EA226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TTGTTGTTCTTGTGATAGACGCCCAGGAAGGGG-3’</w:t>
            </w:r>
          </w:p>
        </w:tc>
      </w:tr>
      <w:tr w:rsidR="00012A5E" w:rsidRPr="00AE4723" w14:paraId="2F6978DB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0D2BE" w14:textId="77777777" w:rsidR="00012A5E" w:rsidRPr="00AE4723" w:rsidRDefault="00012A5E" w:rsidP="00DC6FEB">
            <w:r w:rsidRPr="00AE4723">
              <w:t>Spike_R190S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A31B13F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CAACTTCAAGAACCTGAGCGAGTTCGTGTTCAAG-3’</w:t>
            </w:r>
          </w:p>
        </w:tc>
      </w:tr>
      <w:tr w:rsidR="00012A5E" w:rsidRPr="00AE4723" w14:paraId="39436EC5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E4185" w14:textId="77777777" w:rsidR="00012A5E" w:rsidRPr="00AE4723" w:rsidRDefault="00012A5E" w:rsidP="00DC6FEB">
            <w:r w:rsidRPr="00AE4723">
              <w:t>Spike_R190S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13494F5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TTGAACACGAACTCGCTCAGGTTCTTGAAGTTGC-3’</w:t>
            </w:r>
          </w:p>
        </w:tc>
      </w:tr>
      <w:tr w:rsidR="00012A5E" w:rsidRPr="00AE4723" w14:paraId="11F30A0E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D4764" w14:textId="77777777" w:rsidR="00012A5E" w:rsidRPr="00AE4723" w:rsidRDefault="00012A5E" w:rsidP="00DC6FEB">
            <w:r w:rsidRPr="00AE4723">
              <w:t>Spike_D215G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1A8C0A4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ACCTCGTGCGGGGTCTGCCTCAGGG-3’</w:t>
            </w:r>
          </w:p>
        </w:tc>
      </w:tr>
      <w:tr w:rsidR="00012A5E" w:rsidRPr="00AE4723" w14:paraId="09E5D6FD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57096" w14:textId="77777777" w:rsidR="00012A5E" w:rsidRPr="00AE4723" w:rsidRDefault="00012A5E" w:rsidP="00DC6FEB">
            <w:r w:rsidRPr="00AE4723">
              <w:t>Spike_ D215G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E4CF87F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CTGAGGCAGACCCCGCACGAGGT-3’</w:t>
            </w:r>
          </w:p>
        </w:tc>
      </w:tr>
      <w:tr w:rsidR="00012A5E" w:rsidRPr="00AE4723" w14:paraId="6FCE1ECA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559E3" w14:textId="77777777" w:rsidR="00012A5E" w:rsidRPr="00AE4723" w:rsidRDefault="00012A5E" w:rsidP="00DC6FEB">
            <w:r w:rsidRPr="00AE4723">
              <w:t>Spike_A222V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E06393A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TCAGGGCTTCTCTGTTCTGGAACCCCTGG-3’</w:t>
            </w:r>
          </w:p>
        </w:tc>
      </w:tr>
      <w:tr w:rsidR="00012A5E" w:rsidRPr="00AE4723" w14:paraId="0E6B0988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0187A" w14:textId="77777777" w:rsidR="00012A5E" w:rsidRPr="00AE4723" w:rsidRDefault="00012A5E" w:rsidP="00DC6FEB">
            <w:r w:rsidRPr="00AE4723">
              <w:t>Spike_A222V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A37EC25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AGGGGTTCCAGAACAGAGAAGCCCTGA-3’</w:t>
            </w:r>
          </w:p>
        </w:tc>
      </w:tr>
      <w:tr w:rsidR="00012A5E" w:rsidRPr="00AE4723" w14:paraId="091DD1BC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961D3" w14:textId="77777777" w:rsidR="00012A5E" w:rsidRPr="00AE4723" w:rsidRDefault="00012A5E" w:rsidP="00DC6FEB">
            <w:r w:rsidRPr="00AE4723">
              <w:t>Spike_K417N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F0AB710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CTGGACAGACAGGCAATATCGCCGACT-3’</w:t>
            </w:r>
          </w:p>
        </w:tc>
      </w:tr>
      <w:tr w:rsidR="00012A5E" w:rsidRPr="00AE4723" w14:paraId="4F504134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3C295" w14:textId="77777777" w:rsidR="00012A5E" w:rsidRPr="00AE4723" w:rsidRDefault="00012A5E" w:rsidP="00DC6FEB">
            <w:r w:rsidRPr="00AE4723">
              <w:t>Spike_K417N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34CAB31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AGTCGGCGATATTGCCTGTCTGTCCAGGG-3’</w:t>
            </w:r>
          </w:p>
        </w:tc>
      </w:tr>
      <w:tr w:rsidR="00012A5E" w:rsidRPr="00AE4723" w14:paraId="21826509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24FE4" w14:textId="77777777" w:rsidR="00012A5E" w:rsidRPr="00AE4723" w:rsidRDefault="00012A5E" w:rsidP="00DC6FEB">
            <w:r w:rsidRPr="00AE4723">
              <w:t>Spike_K417T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91FBC2B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TGGACAGACAGGCACGATCGCCGACTACAA-3’</w:t>
            </w:r>
          </w:p>
        </w:tc>
      </w:tr>
      <w:tr w:rsidR="00012A5E" w:rsidRPr="00AE4723" w14:paraId="36B18872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AD294" w14:textId="77777777" w:rsidR="00012A5E" w:rsidRPr="00AE4723" w:rsidRDefault="00012A5E" w:rsidP="00DC6FEB">
            <w:r w:rsidRPr="00AE4723">
              <w:t>Spike_K417T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71D361A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TTGTAGTCGGCGATCGTGCCTGTCTGTCCAG-3’</w:t>
            </w:r>
          </w:p>
        </w:tc>
      </w:tr>
      <w:tr w:rsidR="00012A5E" w:rsidRPr="00AE4723" w14:paraId="21AAF4B6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C40C6" w14:textId="77777777" w:rsidR="00012A5E" w:rsidRPr="00AE4723" w:rsidRDefault="00012A5E" w:rsidP="00DC6FEB">
            <w:r w:rsidRPr="00AE4723">
              <w:t>Spike_N439K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DDDD115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ATTGCCTGGAACAGCAAGAACCTGGACTCCAAAG-3’</w:t>
            </w:r>
          </w:p>
        </w:tc>
      </w:tr>
      <w:tr w:rsidR="00012A5E" w:rsidRPr="00AE4723" w14:paraId="78F4103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ABB0A" w14:textId="77777777" w:rsidR="00012A5E" w:rsidRPr="00AE4723" w:rsidRDefault="00012A5E" w:rsidP="00DC6FEB">
            <w:r w:rsidRPr="00AE4723">
              <w:t>Spike_N439K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D664F11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TTTGGAGTCCAGGTTCTTGCTGTTCCAGGCAATC-3’</w:t>
            </w:r>
          </w:p>
        </w:tc>
      </w:tr>
      <w:tr w:rsidR="00012A5E" w:rsidRPr="00AE4723" w14:paraId="32EB10D4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02F42" w14:textId="77777777" w:rsidR="00012A5E" w:rsidRPr="00AE4723" w:rsidRDefault="00012A5E" w:rsidP="00DC6FEB">
            <w:r w:rsidRPr="00AE4723">
              <w:t>Spike_</w:t>
            </w:r>
            <w:r>
              <w:t>L452R</w:t>
            </w:r>
            <w:r w:rsidRPr="00AE4723">
              <w:t>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BC1BFE1" w14:textId="77777777" w:rsidR="00012A5E" w:rsidRPr="00AE4723" w:rsidRDefault="00012A5E" w:rsidP="00DC6FEB">
            <w:pPr>
              <w:rPr>
                <w:smallCaps/>
              </w:rPr>
            </w:pPr>
            <w:r>
              <w:rPr>
                <w:smallCaps/>
              </w:rPr>
              <w:t>5’-</w:t>
            </w:r>
            <w:r w:rsidRPr="00481823">
              <w:rPr>
                <w:smallCaps/>
                <w:lang w:val="en-GB"/>
              </w:rPr>
              <w:t>GCGGCAACTACAATTACCGGTACCGGCTGTTC</w:t>
            </w:r>
            <w:r>
              <w:rPr>
                <w:smallCaps/>
                <w:lang w:val="en-GB"/>
              </w:rPr>
              <w:t>-3’</w:t>
            </w:r>
          </w:p>
        </w:tc>
      </w:tr>
      <w:tr w:rsidR="00012A5E" w:rsidRPr="00AE4723" w14:paraId="4535BF15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152AE" w14:textId="77777777" w:rsidR="00012A5E" w:rsidRPr="00AE4723" w:rsidRDefault="00012A5E" w:rsidP="00DC6FEB">
            <w:r w:rsidRPr="00AE4723">
              <w:t>Spike_</w:t>
            </w:r>
            <w:r>
              <w:t>L452R</w:t>
            </w:r>
            <w:r w:rsidRPr="00AE4723">
              <w:t>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AFDC9DC" w14:textId="77777777" w:rsidR="00012A5E" w:rsidRPr="00AE4723" w:rsidRDefault="00012A5E" w:rsidP="00DC6FEB">
            <w:pPr>
              <w:rPr>
                <w:smallCaps/>
              </w:rPr>
            </w:pPr>
            <w:r>
              <w:rPr>
                <w:smallCaps/>
              </w:rPr>
              <w:t>5’-</w:t>
            </w:r>
            <w:r w:rsidRPr="00481823">
              <w:rPr>
                <w:smallCaps/>
                <w:lang w:val="en-GB"/>
              </w:rPr>
              <w:t>GAACAGCCGGTACCGGTAATTGTAGTTGCCGC</w:t>
            </w:r>
            <w:r>
              <w:rPr>
                <w:smallCaps/>
                <w:lang w:val="en-GB"/>
              </w:rPr>
              <w:t>-3’</w:t>
            </w:r>
          </w:p>
        </w:tc>
      </w:tr>
      <w:tr w:rsidR="00012A5E" w:rsidRPr="00AE4723" w14:paraId="5488C555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07161" w14:textId="77777777" w:rsidR="00012A5E" w:rsidRPr="00AE4723" w:rsidRDefault="00012A5E" w:rsidP="00DC6FEB">
            <w:r w:rsidRPr="00AE4723">
              <w:t>Spike_Y453F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83A6D87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CGGCAACTACAATTACCTGTTCCGGCTGTTCC-3’</w:t>
            </w:r>
          </w:p>
        </w:tc>
      </w:tr>
      <w:tr w:rsidR="00012A5E" w:rsidRPr="00AE4723" w14:paraId="3645407B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7404C" w14:textId="77777777" w:rsidR="00012A5E" w:rsidRPr="00AE4723" w:rsidRDefault="00012A5E" w:rsidP="00DC6FEB">
            <w:r w:rsidRPr="00AE4723">
              <w:t>Spike_Y453F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73A6519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GAACAGCCGGAACAGGTAATTGTAGTTGCCGC-3’</w:t>
            </w:r>
          </w:p>
        </w:tc>
      </w:tr>
      <w:tr w:rsidR="00012A5E" w:rsidRPr="00AE4723" w14:paraId="653C93A9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784B4" w14:textId="77777777" w:rsidR="00012A5E" w:rsidRPr="00AE4723" w:rsidRDefault="00012A5E" w:rsidP="00DC6FEB">
            <w:r w:rsidRPr="00AE4723">
              <w:t>Spike_S477N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63AB4F3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TATCAGGCCGGCAACACCCCTTGTAACG-3’</w:t>
            </w:r>
          </w:p>
        </w:tc>
      </w:tr>
      <w:tr w:rsidR="00012A5E" w:rsidRPr="00AE4723" w14:paraId="280C6CD5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99BE0" w14:textId="77777777" w:rsidR="00012A5E" w:rsidRPr="00AE4723" w:rsidRDefault="00012A5E" w:rsidP="00DC6FEB">
            <w:r w:rsidRPr="00AE4723">
              <w:t>Spike_S477N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5DDC648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GTTACAAGGGGTGTTGCCGGCCTGATAG-3’</w:t>
            </w:r>
          </w:p>
        </w:tc>
      </w:tr>
      <w:tr w:rsidR="00012A5E" w:rsidRPr="00AE4723" w14:paraId="55CCE915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7F573" w14:textId="77777777" w:rsidR="00012A5E" w:rsidRPr="00AE4723" w:rsidRDefault="00012A5E" w:rsidP="00DC6FEB">
            <w:r w:rsidRPr="00AE4723">
              <w:t>Spike_E484K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F504752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CTTGTAACGGCGTGAAAGGCTTCAACTGCTA-3’</w:t>
            </w:r>
          </w:p>
        </w:tc>
      </w:tr>
      <w:tr w:rsidR="00012A5E" w:rsidRPr="00AE4723" w14:paraId="643F7DBD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6B1BB" w14:textId="77777777" w:rsidR="00012A5E" w:rsidRPr="00AE4723" w:rsidRDefault="00012A5E" w:rsidP="00DC6FEB">
            <w:r w:rsidRPr="00AE4723">
              <w:t>Spike_E484K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EAD2A60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TAGCAGTTGAAGCCTTTCACGCCGTTACAAGGG-3’</w:t>
            </w:r>
          </w:p>
        </w:tc>
      </w:tr>
      <w:tr w:rsidR="00012A5E" w:rsidRPr="00AE4723" w14:paraId="405E9A8A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7A5D5" w14:textId="77777777" w:rsidR="00012A5E" w:rsidRPr="00AE4723" w:rsidRDefault="00012A5E" w:rsidP="00DC6FEB">
            <w:r w:rsidRPr="00AE4723">
              <w:t>Spike_</w:t>
            </w:r>
            <w:r>
              <w:t>S494P</w:t>
            </w:r>
            <w:r w:rsidRPr="00AE4723">
              <w:t>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031C4FA" w14:textId="77777777" w:rsidR="00012A5E" w:rsidRPr="00AE4723" w:rsidRDefault="00012A5E" w:rsidP="00DC6FEB">
            <w:pPr>
              <w:rPr>
                <w:smallCaps/>
              </w:rPr>
            </w:pPr>
            <w:r>
              <w:rPr>
                <w:smallCaps/>
              </w:rPr>
              <w:t>5’-</w:t>
            </w:r>
            <w:r w:rsidRPr="00481823">
              <w:rPr>
                <w:smallCaps/>
                <w:lang w:val="en-GB"/>
              </w:rPr>
              <w:t>TACTTCCCACTGCAGCCCTACGGCTTTCAGC</w:t>
            </w:r>
            <w:r>
              <w:rPr>
                <w:smallCaps/>
                <w:lang w:val="en-GB"/>
              </w:rPr>
              <w:t>-3’</w:t>
            </w:r>
          </w:p>
        </w:tc>
      </w:tr>
      <w:tr w:rsidR="00012A5E" w:rsidRPr="00AE4723" w14:paraId="6446BFF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B7362" w14:textId="77777777" w:rsidR="00012A5E" w:rsidRPr="00AE4723" w:rsidRDefault="00012A5E" w:rsidP="00DC6FEB">
            <w:r w:rsidRPr="00AE4723">
              <w:t>Spike_</w:t>
            </w:r>
            <w:r>
              <w:t>S494P</w:t>
            </w:r>
            <w:r w:rsidRPr="00AE4723">
              <w:t>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7662283" w14:textId="77777777" w:rsidR="00012A5E" w:rsidRPr="00AE4723" w:rsidRDefault="00012A5E" w:rsidP="00DC6FEB">
            <w:pPr>
              <w:rPr>
                <w:smallCaps/>
              </w:rPr>
            </w:pPr>
            <w:r>
              <w:rPr>
                <w:smallCaps/>
              </w:rPr>
              <w:t>5’-</w:t>
            </w:r>
            <w:r w:rsidRPr="00481823">
              <w:rPr>
                <w:smallCaps/>
                <w:lang w:val="en-GB"/>
              </w:rPr>
              <w:t>GCTGAAAGCCGTAGGGCTGCAGTGGGAAGTA</w:t>
            </w:r>
            <w:r>
              <w:rPr>
                <w:smallCaps/>
                <w:lang w:val="en-GB"/>
              </w:rPr>
              <w:t>-3’</w:t>
            </w:r>
          </w:p>
        </w:tc>
      </w:tr>
      <w:tr w:rsidR="00012A5E" w:rsidRPr="00AE4723" w14:paraId="04B5BCC3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093A0" w14:textId="77777777" w:rsidR="00012A5E" w:rsidRPr="00AE4723" w:rsidRDefault="00012A5E" w:rsidP="00DC6FEB">
            <w:r w:rsidRPr="00AE4723">
              <w:t>Spike_N501Y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D6C0984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GCTTTCAGCCCACATATGGCGTGGGCTATC-3’</w:t>
            </w:r>
          </w:p>
        </w:tc>
      </w:tr>
      <w:tr w:rsidR="00012A5E" w:rsidRPr="00AE4723" w14:paraId="0D1E93D1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733F8" w14:textId="77777777" w:rsidR="00012A5E" w:rsidRPr="00AE4723" w:rsidRDefault="00012A5E" w:rsidP="00DC6FEB">
            <w:r w:rsidRPr="00AE4723">
              <w:t>Spike_N501Y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4319499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ATAGCCCACGCCATATGTGGGCTGAAAGCC-3’</w:t>
            </w:r>
          </w:p>
        </w:tc>
      </w:tr>
      <w:tr w:rsidR="00012A5E" w:rsidRPr="00AE4723" w14:paraId="60196B6B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9716B" w14:textId="77777777" w:rsidR="00012A5E" w:rsidRPr="00AE4723" w:rsidRDefault="00012A5E" w:rsidP="00DC6FEB">
            <w:r w:rsidRPr="00AE4723">
              <w:t>Spike_A570D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021146E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TGGCCGGGATATCGACGATACCACAGACG-3’</w:t>
            </w:r>
          </w:p>
        </w:tc>
      </w:tr>
      <w:tr w:rsidR="00012A5E" w:rsidRPr="00AE4723" w14:paraId="1D467718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ACF32" w14:textId="77777777" w:rsidR="00012A5E" w:rsidRPr="00AE4723" w:rsidRDefault="00012A5E" w:rsidP="00DC6FEB">
            <w:r w:rsidRPr="00AE4723">
              <w:t>Spike_A570D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D2B9D83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GTCTGTGGTATCGTCGATATCCCGGCCA-3’</w:t>
            </w:r>
          </w:p>
        </w:tc>
      </w:tr>
      <w:tr w:rsidR="00012A5E" w:rsidRPr="00AE4723" w14:paraId="039DFDA9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398A7" w14:textId="77777777" w:rsidR="00012A5E" w:rsidRPr="00AE4723" w:rsidRDefault="00012A5E" w:rsidP="00DC6FEB">
            <w:r w:rsidRPr="00AE4723">
              <w:t>Spike_D614G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9141CB4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AGTGCTGTACCAGGGCGTGAACTGTACCGA-3’</w:t>
            </w:r>
          </w:p>
        </w:tc>
      </w:tr>
      <w:tr w:rsidR="00012A5E" w:rsidRPr="00AE4723" w14:paraId="3407BB7F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8EED2" w14:textId="77777777" w:rsidR="00012A5E" w:rsidRPr="00AE4723" w:rsidRDefault="00012A5E" w:rsidP="00DC6FEB">
            <w:r w:rsidRPr="00AE4723">
              <w:t>Spike_D614G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A8ED17E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TCGGTACAGTTCACGCCCTGGTACAGCACTG-3’</w:t>
            </w:r>
          </w:p>
        </w:tc>
      </w:tr>
      <w:tr w:rsidR="00012A5E" w:rsidRPr="00AE4723" w14:paraId="6A9421C3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0C01E" w14:textId="77777777" w:rsidR="00012A5E" w:rsidRPr="00AE4723" w:rsidRDefault="00012A5E" w:rsidP="00DC6FEB">
            <w:r w:rsidRPr="00AE4723">
              <w:t>Spike_H655Y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2C71597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TGTCTGATCGGAGCCGAGTATGTGAACAATAGCTACGAG-3’</w:t>
            </w:r>
          </w:p>
        </w:tc>
      </w:tr>
      <w:tr w:rsidR="00012A5E" w:rsidRPr="00AE4723" w14:paraId="57903680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022DC" w14:textId="77777777" w:rsidR="00012A5E" w:rsidRPr="00AE4723" w:rsidRDefault="00012A5E" w:rsidP="00DC6FEB">
            <w:r w:rsidRPr="00AE4723">
              <w:t>Spike_H655Y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4A636C6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TCGTAGCTATTGTTCACATACTCGGCTCCGATCAGACA-3’</w:t>
            </w:r>
          </w:p>
        </w:tc>
      </w:tr>
      <w:tr w:rsidR="00012A5E" w:rsidRPr="00AE4723" w14:paraId="17D52924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7ADE8" w14:textId="77777777" w:rsidR="00012A5E" w:rsidRPr="00AE4723" w:rsidRDefault="00012A5E" w:rsidP="00DC6FEB">
            <w:r w:rsidRPr="00AE4723">
              <w:t>Spike_Q675H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A277C37" w14:textId="77777777" w:rsidR="00012A5E" w:rsidRPr="00AE4723" w:rsidRDefault="00012A5E" w:rsidP="00DC6FEB">
            <w:r w:rsidRPr="00AE4723">
              <w:rPr>
                <w:smallCaps/>
              </w:rPr>
              <w:t>5’-CATCTGTGCCAGCTACCATACACAGACAAACAGCC-3’</w:t>
            </w:r>
          </w:p>
        </w:tc>
      </w:tr>
      <w:tr w:rsidR="00012A5E" w:rsidRPr="00AE4723" w14:paraId="19933D1A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817C7" w14:textId="77777777" w:rsidR="00012A5E" w:rsidRPr="00AE4723" w:rsidRDefault="00012A5E" w:rsidP="00DC6FEB">
            <w:r w:rsidRPr="00AE4723">
              <w:t>Spike_Q675H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0D514FE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GCTGTTTGTCTGTGTATGGTAGCTGGCACAGATG-3’</w:t>
            </w:r>
          </w:p>
        </w:tc>
      </w:tr>
      <w:tr w:rsidR="00012A5E" w:rsidRPr="00AE4723" w14:paraId="439972B8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BC658" w14:textId="77777777" w:rsidR="00012A5E" w:rsidRPr="00AE4723" w:rsidRDefault="00012A5E" w:rsidP="00DC6FEB">
            <w:r w:rsidRPr="00AE4723">
              <w:lastRenderedPageBreak/>
              <w:t>Spike_P681H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314E4C7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ACAGACAAACAGCCACAGACGGGCCAGATC-3’</w:t>
            </w:r>
          </w:p>
        </w:tc>
      </w:tr>
      <w:tr w:rsidR="00012A5E" w:rsidRPr="00AE4723" w14:paraId="79F1381E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2E12C" w14:textId="77777777" w:rsidR="00012A5E" w:rsidRPr="00AE4723" w:rsidRDefault="00012A5E" w:rsidP="00DC6FEB">
            <w:r w:rsidRPr="00AE4723">
              <w:t>Spike_P681H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5153723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ATCTGGCCCGTCTGTGGCTGTTTGTCTGTG-3’</w:t>
            </w:r>
          </w:p>
        </w:tc>
      </w:tr>
      <w:tr w:rsidR="00012A5E" w:rsidRPr="00AE4723" w14:paraId="1EB23011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2C126" w14:textId="77777777" w:rsidR="00012A5E" w:rsidRPr="00AE4723" w:rsidRDefault="00012A5E" w:rsidP="00DC6FEB">
            <w:r w:rsidRPr="00AE4723">
              <w:t>Spike_A701V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2B89829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AATGTCTCTGGGCGTCGAGAACAGCGTGG-3’</w:t>
            </w:r>
          </w:p>
        </w:tc>
      </w:tr>
      <w:tr w:rsidR="00012A5E" w:rsidRPr="00AE4723" w14:paraId="71D74B39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AC77B" w14:textId="77777777" w:rsidR="00012A5E" w:rsidRPr="00AE4723" w:rsidRDefault="00012A5E" w:rsidP="00DC6FEB">
            <w:r w:rsidRPr="00AE4723">
              <w:t>Spike_A701V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DF38237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ACGCTGTTCTCGACGCCCAGAGACATT-3’</w:t>
            </w:r>
          </w:p>
        </w:tc>
      </w:tr>
      <w:tr w:rsidR="00012A5E" w:rsidRPr="00AE4723" w14:paraId="6D2E12AC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DC257" w14:textId="77777777" w:rsidR="00012A5E" w:rsidRPr="00AE4723" w:rsidRDefault="00012A5E" w:rsidP="00DC6FEB">
            <w:r w:rsidRPr="00AE4723">
              <w:t>Spike_T716I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CC56E87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TCTATCGCTATCCCCATCAACTTCACCATCAGCG-3’</w:t>
            </w:r>
          </w:p>
        </w:tc>
      </w:tr>
      <w:tr w:rsidR="00012A5E" w:rsidRPr="00AE4723" w14:paraId="4623E0DD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F4467" w14:textId="77777777" w:rsidR="00012A5E" w:rsidRPr="00AE4723" w:rsidRDefault="00012A5E" w:rsidP="00DC6FEB">
            <w:r w:rsidRPr="00AE4723">
              <w:t>Spike_T716I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23FD6E4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GCTGATGGTGAAGTTGATGGGGATAGCGATAGAG-3’</w:t>
            </w:r>
          </w:p>
        </w:tc>
      </w:tr>
      <w:tr w:rsidR="00012A5E" w:rsidRPr="00AE4723" w14:paraId="4D08E2A8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657AC" w14:textId="77777777" w:rsidR="00012A5E" w:rsidRPr="00AE4723" w:rsidRDefault="00012A5E" w:rsidP="00DC6FEB">
            <w:r w:rsidRPr="00AE4723">
              <w:t>Spike_D839Y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C0E5612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TCATCAAGCAGTATGGCTATTGTCTGGGCGACATT-3’</w:t>
            </w:r>
          </w:p>
        </w:tc>
      </w:tr>
      <w:tr w:rsidR="00012A5E" w:rsidRPr="00AE4723" w14:paraId="2A43E315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C1315" w14:textId="77777777" w:rsidR="00012A5E" w:rsidRPr="00AE4723" w:rsidRDefault="00012A5E" w:rsidP="00DC6FEB">
            <w:r w:rsidRPr="00AE4723">
              <w:t>Spike_D839Y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3A4F47B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AATGTCGCCCAGACAATAGCCATACTGCTTGATGA-3’</w:t>
            </w:r>
          </w:p>
        </w:tc>
      </w:tr>
      <w:tr w:rsidR="00012A5E" w:rsidRPr="00AE4723" w14:paraId="552C10AB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B72A6" w14:textId="77777777" w:rsidR="00012A5E" w:rsidRPr="00AE4723" w:rsidRDefault="00012A5E" w:rsidP="00DC6FEB">
            <w:r w:rsidRPr="00AE4723">
              <w:t>Spike_D936Y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A1A11DC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ATCGGCAAGATCCAGTATAGCCTGAGCAGCACAG-3’</w:t>
            </w:r>
          </w:p>
        </w:tc>
      </w:tr>
      <w:tr w:rsidR="00012A5E" w:rsidRPr="00AE4723" w14:paraId="6E9641A6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851C1" w14:textId="77777777" w:rsidR="00012A5E" w:rsidRPr="00AE4723" w:rsidRDefault="00012A5E" w:rsidP="00DC6FEB">
            <w:r w:rsidRPr="00AE4723">
              <w:t>Spike_D936Y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6B52698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TGTGCTGCTCAGGCTATACTGGATCTTGCCGATG-3’</w:t>
            </w:r>
          </w:p>
        </w:tc>
      </w:tr>
      <w:tr w:rsidR="00012A5E" w:rsidRPr="00AE4723" w14:paraId="74984404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1727F" w14:textId="77777777" w:rsidR="00012A5E" w:rsidRPr="00AE4723" w:rsidRDefault="00012A5E" w:rsidP="00DC6FEB">
            <w:r w:rsidRPr="00AE4723">
              <w:t>Spike_S982A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67228E9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TGCTGAACGATATCCTGGCCAGACTGGACAAGGTGG-3’</w:t>
            </w:r>
          </w:p>
        </w:tc>
      </w:tr>
      <w:tr w:rsidR="00012A5E" w:rsidRPr="00AE4723" w14:paraId="7E6F12FA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63156" w14:textId="77777777" w:rsidR="00012A5E" w:rsidRPr="00AE4723" w:rsidRDefault="00012A5E" w:rsidP="00DC6FEB">
            <w:r w:rsidRPr="00AE4723">
              <w:t>Spike_S982A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14F68AA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ACCTTGTCCAGTCTGGCCAGGATATCGTTCAGCA-3’</w:t>
            </w:r>
          </w:p>
        </w:tc>
      </w:tr>
      <w:tr w:rsidR="00012A5E" w:rsidRPr="00AE4723" w14:paraId="0BBE2625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7FD21" w14:textId="77777777" w:rsidR="00012A5E" w:rsidRPr="00AE4723" w:rsidRDefault="00012A5E" w:rsidP="00DC6FEB">
            <w:r w:rsidRPr="00AE4723">
              <w:t>Spike_T1027I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CF69BA7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AATCTGGCCGCCATCAAGATGTCTGAGTG-3’</w:t>
            </w:r>
          </w:p>
        </w:tc>
      </w:tr>
      <w:tr w:rsidR="00012A5E" w:rsidRPr="00AE4723" w14:paraId="49E48FCB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A1011" w14:textId="77777777" w:rsidR="00012A5E" w:rsidRPr="00AE4723" w:rsidRDefault="00012A5E" w:rsidP="00DC6FEB">
            <w:r w:rsidRPr="00AE4723">
              <w:t>Spike_T1027I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AD71F9D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ACTCAGACATCTTGATGGCGGCCAGATTGG-3’</w:t>
            </w:r>
          </w:p>
        </w:tc>
      </w:tr>
      <w:tr w:rsidR="00012A5E" w:rsidRPr="00AE4723" w14:paraId="056778A3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D3CB4" w14:textId="77777777" w:rsidR="00012A5E" w:rsidRPr="00AE4723" w:rsidRDefault="00012A5E" w:rsidP="00DC6FEB">
            <w:r w:rsidRPr="00AE4723">
              <w:t>Spike_D1118H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9BEBD0D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CCAGATCATCACCACCCACAACACCTTCGTGTC-3’</w:t>
            </w:r>
          </w:p>
        </w:tc>
      </w:tr>
      <w:tr w:rsidR="00012A5E" w:rsidRPr="00AE4723" w14:paraId="71F3DFE0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BC1AE" w14:textId="77777777" w:rsidR="00012A5E" w:rsidRPr="00AE4723" w:rsidRDefault="00012A5E" w:rsidP="00DC6FEB">
            <w:r w:rsidRPr="00AE4723">
              <w:t>Spike_D1118H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5922075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ACACGAAGGTGTTGTGGGTGGTGATGATCTGG-3’</w:t>
            </w:r>
          </w:p>
        </w:tc>
      </w:tr>
      <w:tr w:rsidR="00012A5E" w:rsidRPr="00AE4723" w14:paraId="5333A9C9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07722" w14:textId="77777777" w:rsidR="00012A5E" w:rsidRPr="00AE4723" w:rsidRDefault="00012A5E" w:rsidP="00DC6FEB">
            <w:r w:rsidRPr="00AE4723">
              <w:t>Spike_Q1208H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547166A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GGGAAGTACGAGCATTACATCAAGTGGCCC-3’</w:t>
            </w:r>
          </w:p>
        </w:tc>
      </w:tr>
      <w:tr w:rsidR="00012A5E" w:rsidRPr="00AE4723" w14:paraId="4A3F2A87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57697" w14:textId="77777777" w:rsidR="00012A5E" w:rsidRPr="00AE4723" w:rsidRDefault="00012A5E" w:rsidP="00DC6FEB">
            <w:r w:rsidRPr="00AE4723">
              <w:t>Spike_Q1208H_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CA327EA" w14:textId="77777777" w:rsidR="00012A5E" w:rsidRPr="00AE4723" w:rsidRDefault="00012A5E" w:rsidP="00DC6FEB">
            <w:pPr>
              <w:rPr>
                <w:smallCaps/>
              </w:rPr>
            </w:pPr>
            <w:r w:rsidRPr="00AE4723">
              <w:rPr>
                <w:smallCaps/>
              </w:rPr>
              <w:t>5’-GGGCCACTTGATGTAATGCTCGTACTTCCCC-3’</w:t>
            </w:r>
          </w:p>
        </w:tc>
      </w:tr>
      <w:tr w:rsidR="00012A5E" w:rsidRPr="00AE4723" w14:paraId="7F7E2EB9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44F61AB" w14:textId="77777777" w:rsidR="00012A5E" w:rsidRPr="00AE4723" w:rsidRDefault="00012A5E" w:rsidP="00DC6FEB">
            <w:pPr>
              <w:rPr>
                <w:color w:val="000000"/>
              </w:rPr>
            </w:pPr>
            <w:proofErr w:type="spellStart"/>
            <w:r w:rsidRPr="00AE4723">
              <w:rPr>
                <w:color w:val="000000"/>
              </w:rPr>
              <w:t>GFP_Fw</w:t>
            </w:r>
            <w:proofErr w:type="spellEnd"/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462DB27" w14:textId="77777777" w:rsidR="00012A5E" w:rsidRPr="00AE4723" w:rsidRDefault="00012A5E" w:rsidP="00DC6FEB">
            <w:pPr>
              <w:rPr>
                <w:color w:val="000000"/>
              </w:rPr>
            </w:pPr>
            <w:r w:rsidRPr="00AE4723">
              <w:t>5′-TCAGGGATCCACCATGGTGAGCAAGGGCGAG-3′</w:t>
            </w:r>
          </w:p>
        </w:tc>
      </w:tr>
      <w:tr w:rsidR="00012A5E" w:rsidRPr="00AE4723" w14:paraId="7E5D5EE7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6D35AF5" w14:textId="77777777" w:rsidR="00012A5E" w:rsidRPr="00AE4723" w:rsidRDefault="00012A5E" w:rsidP="00DC6FEB">
            <w:pPr>
              <w:rPr>
                <w:color w:val="000000"/>
              </w:rPr>
            </w:pPr>
            <w:proofErr w:type="spellStart"/>
            <w:r w:rsidRPr="00AE4723">
              <w:rPr>
                <w:color w:val="000000"/>
              </w:rPr>
              <w:t>GFP_Rv</w:t>
            </w:r>
            <w:proofErr w:type="spellEnd"/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5552446" w14:textId="77777777" w:rsidR="00012A5E" w:rsidRPr="00AE4723" w:rsidRDefault="00012A5E" w:rsidP="00DC6FEB">
            <w:r w:rsidRPr="00AE4723">
              <w:t>5′-TCAGCTCGAGTTACTTGTACAGCTCGTCCATGC-3′</w:t>
            </w:r>
          </w:p>
        </w:tc>
      </w:tr>
      <w:tr w:rsidR="00012A5E" w:rsidRPr="00AE4723" w14:paraId="4F806A5D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F0EBD13" w14:textId="77777777" w:rsidR="00012A5E" w:rsidRPr="00AE4723" w:rsidRDefault="00012A5E" w:rsidP="00DC6FEB">
            <w:r w:rsidRPr="00AE4723">
              <w:t>ACE2_Fw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378772A" w14:textId="77777777" w:rsidR="00012A5E" w:rsidRPr="00AE4723" w:rsidRDefault="00012A5E" w:rsidP="00DC6FEB">
            <w:pPr>
              <w:rPr>
                <w:smallCaps/>
                <w:color w:val="000000"/>
              </w:rPr>
            </w:pPr>
            <w:r w:rsidRPr="00AE4723">
              <w:rPr>
                <w:smallCaps/>
              </w:rPr>
              <w:t>5’-GAGCTCGAGATGTCAAGCTCTTCCTGG-3’</w:t>
            </w:r>
          </w:p>
        </w:tc>
      </w:tr>
      <w:tr w:rsidR="00012A5E" w:rsidRPr="00AE4723" w14:paraId="53348FDE" w14:textId="77777777" w:rsidTr="00DC6FEB">
        <w:tc>
          <w:tcPr>
            <w:tcW w:w="208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0C7D3F0A" w14:textId="77777777" w:rsidR="00012A5E" w:rsidRPr="00AE4723" w:rsidRDefault="00012A5E" w:rsidP="00DC6FEB">
            <w:pPr>
              <w:rPr>
                <w:color w:val="344043"/>
              </w:rPr>
            </w:pPr>
            <w:r>
              <w:t>ACE2_</w:t>
            </w:r>
            <w:r w:rsidRPr="00AE4723">
              <w:t>Rv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3BE82086" w14:textId="77777777" w:rsidR="00012A5E" w:rsidRPr="00AE4723" w:rsidRDefault="00012A5E" w:rsidP="00DC6FEB">
            <w:pPr>
              <w:rPr>
                <w:smallCaps/>
                <w:color w:val="000000"/>
              </w:rPr>
            </w:pPr>
            <w:r w:rsidRPr="00AE4723">
              <w:rPr>
                <w:smallCaps/>
              </w:rPr>
              <w:t>5’-CGCACGCGTCTAAAAGGAGGTCTGAAC-3’</w:t>
            </w:r>
          </w:p>
        </w:tc>
      </w:tr>
    </w:tbl>
    <w:p w14:paraId="228013AA" w14:textId="77777777" w:rsidR="00012A5E" w:rsidRPr="00AE4723" w:rsidRDefault="00012A5E" w:rsidP="00012A5E"/>
    <w:p w14:paraId="267F1655" w14:textId="77777777" w:rsidR="00012A5E" w:rsidRPr="00AE4723" w:rsidRDefault="00012A5E" w:rsidP="00012A5E"/>
    <w:p w14:paraId="74888FD8" w14:textId="77777777" w:rsidR="00012A5E" w:rsidRPr="00AE4723" w:rsidRDefault="00012A5E" w:rsidP="00012A5E">
      <w:pPr>
        <w:spacing w:line="276" w:lineRule="auto"/>
        <w:ind w:left="426" w:hanging="426"/>
        <w:rPr>
          <w:b/>
        </w:rPr>
      </w:pPr>
    </w:p>
    <w:p w14:paraId="0E248DA0" w14:textId="77777777" w:rsidR="00EC2602" w:rsidRDefault="00EC2602"/>
    <w:sectPr w:rsidR="00EC2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5E"/>
    <w:rsid w:val="00010155"/>
    <w:rsid w:val="00012A5E"/>
    <w:rsid w:val="00072533"/>
    <w:rsid w:val="00423FD5"/>
    <w:rsid w:val="004960A3"/>
    <w:rsid w:val="00503794"/>
    <w:rsid w:val="005D0002"/>
    <w:rsid w:val="007A5A2A"/>
    <w:rsid w:val="008E709D"/>
    <w:rsid w:val="00941788"/>
    <w:rsid w:val="00A03901"/>
    <w:rsid w:val="00A06060"/>
    <w:rsid w:val="00AC06ED"/>
    <w:rsid w:val="00B17208"/>
    <w:rsid w:val="00BC4289"/>
    <w:rsid w:val="00D26430"/>
    <w:rsid w:val="00DD5A0E"/>
    <w:rsid w:val="00EC2602"/>
    <w:rsid w:val="00F6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875BE"/>
  <w15:chartTrackingRefBased/>
  <w15:docId w15:val="{FA081C2E-B09E-8740-95D6-942F92FB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A5E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enquer</dc:creator>
  <cp:keywords/>
  <dc:description/>
  <cp:lastModifiedBy>Marta Alenquer</cp:lastModifiedBy>
  <cp:revision>1</cp:revision>
  <dcterms:created xsi:type="dcterms:W3CDTF">2021-07-02T14:10:00Z</dcterms:created>
  <dcterms:modified xsi:type="dcterms:W3CDTF">2021-07-02T14:11:00Z</dcterms:modified>
</cp:coreProperties>
</file>